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S1. Candidate UL97 Substrat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  <w:tab/>
        <w:tab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8"/>
        <w:gridCol w:w="2004"/>
        <w:gridCol w:w="2794"/>
      </w:tblGrid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Protein Descriptio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Database Hit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No. of Peptides Detected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Lamin A/C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LAMA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6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Symbol" w:hAnsi="Symbol"/>
                <w:szCs w:val="18"/>
              </w:rPr>
              <w:t>a</w:t>
            </w:r>
            <w:r>
              <w:rPr>
                <w:rFonts w:cs="Arial" w:ascii="Arial" w:hAnsi="Arial"/>
                <w:szCs w:val="18"/>
              </w:rPr>
              <w:t>-Enolas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</w:rPr>
              <w:t>ENOA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5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ytokeratin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K2C1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10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ropomyosin 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</w:rPr>
              <w:t>TPM3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9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HCMV UL112/11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P84_HCMVA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8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HCMV UL83 (pp65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PP65_HCMVA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7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nnexin I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NX1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7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ldehyde Reductas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LDX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7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 xml:space="preserve">HCMV UL80/UL80.5 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VP40_HCMVA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6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Isovaleryl-CoA Dehydrogenas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IVD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6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ollagen-Binding Protein 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BP2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6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Fructose-Bisphosphate Aldolas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LFC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5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longation Factor 1-</w:t>
            </w:r>
            <w:r>
              <w:rPr>
                <w:rFonts w:cs="Arial" w:ascii="Symbol" w:hAnsi="Symbol"/>
                <w:szCs w:val="18"/>
              </w:rPr>
              <w:t>g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F1G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5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HCMV UL4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VPAP_HCMVA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4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cyl-CoA Thioester Hydrolas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TE2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4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18"/>
              </w:rPr>
              <w:t>Elongation Factor 1-</w:t>
            </w:r>
            <w:r>
              <w:rPr>
                <w:rFonts w:cs="Arial" w:ascii="Symbol" w:hAnsi="Symbol"/>
                <w:szCs w:val="18"/>
              </w:rPr>
              <w:t>a</w:t>
            </w:r>
            <w:r>
              <w:rPr>
                <w:rFonts w:cs="Arial" w:ascii="Arial" w:hAnsi="Arial"/>
                <w:szCs w:val="18"/>
              </w:rPr>
              <w:t>-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F11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4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lyceraldehyde 3-Phosphate Dehydrogenas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3P2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4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ropomyosin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PM1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4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ropomyosin 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PM4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4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nnexin V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NX5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3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Dead Box Protein 48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DDX48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3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PCN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PCNA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2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ropomyosin 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PM2-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2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alectin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LEG1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2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Profilin 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PRO1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2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Rab GD1</w:t>
            </w:r>
            <w:r>
              <w:rPr>
                <w:rFonts w:cs="Arial" w:ascii="Symbol" w:hAnsi="Symbol"/>
                <w:szCs w:val="18"/>
              </w:rPr>
              <w:t xml:space="preserve"> b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D1B_HUM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able Legend S1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Protein description, database hit, and peptides detected for those polypeptides for which at least two distinct peptides were detected in one or more experiments are shown.  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SubtleEmphasis">
    <w:name w:val="Subtle Emphasis"/>
    <w:basedOn w:val="DefaultParagraphFont"/>
    <w:qFormat/>
    <w:rPr>
      <w:rFonts w:eastAsia="SimSun;宋体" w:cs="Times New Roman"/>
      <w:bCs w:val="false"/>
      <w:i/>
      <w:iCs/>
      <w:color w:val="808080"/>
      <w:szCs w:val="22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SimSun;宋体" w:cs="Times New Roman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eastAsia="SimSun;宋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5T18:16:00Z</dcterms:created>
  <dc:creator>Wan Jin Jahng</dc:creator>
  <dc:description/>
  <cp:keywords/>
  <dc:language>en-US</dc:language>
  <cp:lastModifiedBy>Don Coen</cp:lastModifiedBy>
  <cp:lastPrinted>2008-09-26T16:22:00Z</cp:lastPrinted>
  <dcterms:modified xsi:type="dcterms:W3CDTF">2008-09-26T20:24:00Z</dcterms:modified>
  <cp:revision>4</cp:revision>
  <dc:subject/>
  <dc:title>Supplementary Table S1</dc:title>
</cp:coreProperties>
</file>